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4A55E" w14:textId="00E035DC" w:rsidR="00D41B8E" w:rsidRPr="00FA14F3" w:rsidRDefault="00CA65FA" w:rsidP="00FA14F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A14F3">
        <w:rPr>
          <w:rFonts w:ascii="Times New Roman" w:hAnsi="Times New Roman" w:cs="Times New Roman"/>
          <w:sz w:val="24"/>
          <w:szCs w:val="24"/>
          <w:lang w:val="en-US"/>
        </w:rPr>
        <w:t>Table 1</w:t>
      </w:r>
      <w:r w:rsidR="00012EB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63014">
        <w:rPr>
          <w:rFonts w:ascii="Times New Roman" w:hAnsi="Times New Roman" w:cs="Times New Roman"/>
          <w:sz w:val="24"/>
          <w:szCs w:val="24"/>
          <w:lang w:val="en-US"/>
        </w:rPr>
        <w:t xml:space="preserve"> | </w:t>
      </w:r>
      <w:r w:rsidR="00FF1CC3" w:rsidRPr="000630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mplification primers </w:t>
      </w:r>
      <w:r w:rsidR="00A17F99" w:rsidRPr="000630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or the </w:t>
      </w:r>
      <w:r w:rsidR="00A17F99" w:rsidRPr="0006301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168 </w:t>
      </w:r>
      <w:r w:rsidR="008259E1" w:rsidRPr="0006301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SNP </w:t>
      </w:r>
      <w:r w:rsidR="003C7E3A" w:rsidRPr="0006301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in</w:t>
      </w:r>
      <w:r w:rsidR="00A17F99" w:rsidRPr="0006301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 </w:t>
      </w:r>
      <w:r w:rsidR="00A17F99" w:rsidRPr="00063014">
        <w:rPr>
          <w:rFonts w:ascii="Times New Roman" w:hAnsi="Times New Roman" w:cs="Times New Roman"/>
          <w:b/>
          <w:bCs/>
          <w:i/>
          <w:iCs/>
          <w:noProof/>
          <w:sz w:val="24"/>
          <w:szCs w:val="24"/>
          <w:lang w:val="en-US"/>
        </w:rPr>
        <w:t>acr-8</w:t>
      </w:r>
      <w:r w:rsidR="00A17F99" w:rsidRPr="0006301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 exon 4 of </w:t>
      </w:r>
      <w:r w:rsidR="00A17F99" w:rsidRPr="00063014">
        <w:rPr>
          <w:rFonts w:ascii="Times New Roman" w:hAnsi="Times New Roman" w:cs="Times New Roman"/>
          <w:b/>
          <w:bCs/>
          <w:i/>
          <w:iCs/>
          <w:noProof/>
          <w:sz w:val="24"/>
          <w:szCs w:val="24"/>
          <w:lang w:val="en-US"/>
        </w:rPr>
        <w:t>Haemonchus</w:t>
      </w:r>
      <w:r w:rsidR="00A17F99" w:rsidRPr="0006301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 spp. adapted for Illumina </w:t>
      </w:r>
      <w:r w:rsidR="0098122D" w:rsidRPr="0006301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indexing and metabarcoding</w:t>
      </w:r>
      <w:r w:rsidR="00A17F9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</w:p>
    <w:p w14:paraId="7A723F2E" w14:textId="77777777" w:rsidR="00CA65FA" w:rsidRPr="00FA14F3" w:rsidRDefault="00CA65FA" w:rsidP="00FA14F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8930" w:type="dxa"/>
        <w:tblInd w:w="13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"/>
        <w:gridCol w:w="1285"/>
        <w:gridCol w:w="6804"/>
      </w:tblGrid>
      <w:tr w:rsidR="00FA14F3" w:rsidRPr="00FA14F3" w14:paraId="7DE313AC" w14:textId="77777777" w:rsidTr="00FF1CC3">
        <w:tc>
          <w:tcPr>
            <w:tcW w:w="841" w:type="dxa"/>
          </w:tcPr>
          <w:p w14:paraId="51C7E7B7" w14:textId="6590D570" w:rsidR="00D6240D" w:rsidRPr="00FA14F3" w:rsidRDefault="00D6240D" w:rsidP="00FA1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14F3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285" w:type="dxa"/>
          </w:tcPr>
          <w:p w14:paraId="7D1147A5" w14:textId="4552B43B" w:rsidR="00D6240D" w:rsidRPr="00FA14F3" w:rsidRDefault="00D6240D" w:rsidP="00FA1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14F3">
              <w:rPr>
                <w:rFonts w:ascii="Times New Roman" w:hAnsi="Times New Roman" w:cs="Times New Roman"/>
                <w:sz w:val="24"/>
                <w:szCs w:val="24"/>
              </w:rPr>
              <w:t>Primer ID</w:t>
            </w:r>
          </w:p>
        </w:tc>
        <w:tc>
          <w:tcPr>
            <w:tcW w:w="6804" w:type="dxa"/>
          </w:tcPr>
          <w:p w14:paraId="1AF681ED" w14:textId="31373A29" w:rsidR="00D6240D" w:rsidRPr="00FA14F3" w:rsidRDefault="00F736E2" w:rsidP="00FA1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CA65FA" w:rsidRPr="00FA14F3">
              <w:rPr>
                <w:rFonts w:ascii="Times New Roman" w:hAnsi="Times New Roman" w:cs="Times New Roman"/>
                <w:sz w:val="24"/>
                <w:szCs w:val="24"/>
              </w:rPr>
              <w:t>Sequence 5’-3’</w:t>
            </w:r>
          </w:p>
        </w:tc>
      </w:tr>
      <w:tr w:rsidR="00FA14F3" w:rsidRPr="00FA14F3" w14:paraId="1DDE5F77" w14:textId="77777777" w:rsidTr="00FF1CC3">
        <w:tc>
          <w:tcPr>
            <w:tcW w:w="841" w:type="dxa"/>
          </w:tcPr>
          <w:p w14:paraId="2DB64444" w14:textId="6AB35DFE" w:rsidR="00CA65FA" w:rsidRPr="00FA14F3" w:rsidRDefault="00CA65FA" w:rsidP="00FA1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14F3">
              <w:rPr>
                <w:rFonts w:ascii="Times New Roman" w:hAnsi="Times New Roman" w:cs="Times New Roman"/>
                <w:sz w:val="24"/>
                <w:szCs w:val="24"/>
              </w:rPr>
              <w:t>LEV1</w:t>
            </w:r>
          </w:p>
        </w:tc>
        <w:tc>
          <w:tcPr>
            <w:tcW w:w="1285" w:type="dxa"/>
          </w:tcPr>
          <w:p w14:paraId="4465BA1F" w14:textId="3913F173" w:rsidR="00CA65FA" w:rsidRPr="00F250F0" w:rsidRDefault="00CA65FA" w:rsidP="00FA1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0F0">
              <w:rPr>
                <w:rFonts w:ascii="Times New Roman" w:hAnsi="Times New Roman" w:cs="Times New Roman"/>
                <w:sz w:val="24"/>
                <w:szCs w:val="24"/>
              </w:rPr>
              <w:t>S112</w:t>
            </w:r>
            <w:r w:rsidR="007124FF" w:rsidRPr="00F250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04" w:type="dxa"/>
          </w:tcPr>
          <w:p w14:paraId="0DA213CD" w14:textId="24278A69" w:rsidR="00CA65FA" w:rsidRPr="00FA14F3" w:rsidRDefault="00CA65FA" w:rsidP="00FA14F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14F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TCG </w:t>
            </w:r>
            <w:proofErr w:type="spellStart"/>
            <w:r w:rsidRPr="00FA14F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TCG</w:t>
            </w:r>
            <w:proofErr w:type="spellEnd"/>
            <w:r w:rsidRPr="00FA14F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GCA GCG TCA GAT GTG TAT AAG AGA CAG</w:t>
            </w:r>
            <w:r w:rsidRPr="00FA14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GT AAC TGC CGC ACA TCT AAG AG</w:t>
            </w:r>
          </w:p>
        </w:tc>
      </w:tr>
      <w:tr w:rsidR="00FA14F3" w:rsidRPr="00FA14F3" w14:paraId="697791D9" w14:textId="77777777" w:rsidTr="00FF1CC3">
        <w:tc>
          <w:tcPr>
            <w:tcW w:w="841" w:type="dxa"/>
          </w:tcPr>
          <w:p w14:paraId="0983BC5A" w14:textId="1BF5AEFF" w:rsidR="00CA65FA" w:rsidRPr="00FA14F3" w:rsidRDefault="00CA65FA" w:rsidP="00FA1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14F3">
              <w:rPr>
                <w:rFonts w:ascii="Times New Roman" w:hAnsi="Times New Roman" w:cs="Times New Roman"/>
                <w:sz w:val="24"/>
                <w:szCs w:val="24"/>
              </w:rPr>
              <w:t>LEV2</w:t>
            </w:r>
          </w:p>
        </w:tc>
        <w:tc>
          <w:tcPr>
            <w:tcW w:w="1285" w:type="dxa"/>
          </w:tcPr>
          <w:p w14:paraId="1DDD8996" w14:textId="16953D1D" w:rsidR="00CA65FA" w:rsidRPr="00F250F0" w:rsidRDefault="00CA65FA" w:rsidP="00FA1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0F0">
              <w:rPr>
                <w:rFonts w:ascii="Times New Roman" w:hAnsi="Times New Roman" w:cs="Times New Roman"/>
                <w:sz w:val="24"/>
                <w:szCs w:val="24"/>
              </w:rPr>
              <w:t>S11</w:t>
            </w:r>
            <w:r w:rsidR="007124FF" w:rsidRPr="00F250F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804" w:type="dxa"/>
          </w:tcPr>
          <w:p w14:paraId="56F3FE81" w14:textId="32996ADB" w:rsidR="00CA65FA" w:rsidRPr="00FA14F3" w:rsidRDefault="00CA65FA" w:rsidP="00FA14F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14F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GTC TCG TGG GCT CGG AGA TGT GTA TAA GAG ACA G</w:t>
            </w:r>
            <w:r w:rsidRPr="00FA14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CC GAT GGT GAG CCT CAT ATT AC</w:t>
            </w:r>
          </w:p>
        </w:tc>
      </w:tr>
      <w:tr w:rsidR="00FA14F3" w:rsidRPr="00FA14F3" w14:paraId="1C6972A0" w14:textId="77777777" w:rsidTr="00FF1CC3">
        <w:tc>
          <w:tcPr>
            <w:tcW w:w="841" w:type="dxa"/>
          </w:tcPr>
          <w:p w14:paraId="60B044C1" w14:textId="467F85AA" w:rsidR="00CA65FA" w:rsidRPr="00FA14F3" w:rsidRDefault="00CA65FA" w:rsidP="00FA1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14F3">
              <w:rPr>
                <w:rFonts w:ascii="Times New Roman" w:hAnsi="Times New Roman" w:cs="Times New Roman"/>
                <w:sz w:val="24"/>
                <w:szCs w:val="24"/>
              </w:rPr>
              <w:t>LEV3</w:t>
            </w:r>
          </w:p>
        </w:tc>
        <w:tc>
          <w:tcPr>
            <w:tcW w:w="1285" w:type="dxa"/>
          </w:tcPr>
          <w:p w14:paraId="654A77C7" w14:textId="03B38B94" w:rsidR="00CA65FA" w:rsidRPr="00F250F0" w:rsidRDefault="00CA65FA" w:rsidP="00FA1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0F0">
              <w:rPr>
                <w:rFonts w:ascii="Times New Roman" w:hAnsi="Times New Roman" w:cs="Times New Roman"/>
                <w:sz w:val="24"/>
                <w:szCs w:val="24"/>
              </w:rPr>
              <w:t>S113</w:t>
            </w:r>
            <w:r w:rsidR="00641AA7" w:rsidRPr="00F250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04" w:type="dxa"/>
          </w:tcPr>
          <w:p w14:paraId="74E1FB0F" w14:textId="508139AB" w:rsidR="00CA65FA" w:rsidRPr="00FA14F3" w:rsidRDefault="00CA65FA" w:rsidP="00FA1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14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CG </w:t>
            </w:r>
            <w:proofErr w:type="spellStart"/>
            <w:r w:rsidRPr="00FA14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CG</w:t>
            </w:r>
            <w:proofErr w:type="spellEnd"/>
            <w:r w:rsidRPr="00FA14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CA GCG TCA GAT GTG TAT AAG AGA CAG</w:t>
            </w:r>
            <w:r w:rsidRPr="00FA14F3">
              <w:rPr>
                <w:rFonts w:ascii="Times New Roman" w:hAnsi="Times New Roman" w:cs="Times New Roman"/>
                <w:sz w:val="24"/>
                <w:szCs w:val="24"/>
              </w:rPr>
              <w:t xml:space="preserve"> GTG ATT TCG TGC AGA GAT AGG</w:t>
            </w:r>
          </w:p>
        </w:tc>
      </w:tr>
      <w:tr w:rsidR="00FA14F3" w:rsidRPr="00FA14F3" w14:paraId="31E7E3A7" w14:textId="77777777" w:rsidTr="00FF1CC3">
        <w:tc>
          <w:tcPr>
            <w:tcW w:w="841" w:type="dxa"/>
          </w:tcPr>
          <w:p w14:paraId="217AA534" w14:textId="651697B5" w:rsidR="00CA65FA" w:rsidRPr="00FA14F3" w:rsidRDefault="00CA65FA" w:rsidP="00FA1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14F3">
              <w:rPr>
                <w:rFonts w:ascii="Times New Roman" w:hAnsi="Times New Roman" w:cs="Times New Roman"/>
                <w:sz w:val="24"/>
                <w:szCs w:val="24"/>
              </w:rPr>
              <w:t>LEV4</w:t>
            </w:r>
          </w:p>
        </w:tc>
        <w:tc>
          <w:tcPr>
            <w:tcW w:w="1285" w:type="dxa"/>
          </w:tcPr>
          <w:p w14:paraId="7920779B" w14:textId="4E5780DA" w:rsidR="00CA65FA" w:rsidRPr="00F250F0" w:rsidRDefault="00CA65FA" w:rsidP="00FA1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0F0">
              <w:rPr>
                <w:rFonts w:ascii="Times New Roman" w:hAnsi="Times New Roman" w:cs="Times New Roman"/>
                <w:sz w:val="24"/>
                <w:szCs w:val="24"/>
              </w:rPr>
              <w:t>S113</w:t>
            </w:r>
            <w:r w:rsidR="00641AA7" w:rsidRPr="00F250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04" w:type="dxa"/>
            <w:shd w:val="clear" w:color="auto" w:fill="auto"/>
          </w:tcPr>
          <w:p w14:paraId="6D996C98" w14:textId="3B0C8184" w:rsidR="00CA65FA" w:rsidRPr="00FA14F3" w:rsidRDefault="00CA65FA" w:rsidP="00FA1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14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CG </w:t>
            </w:r>
            <w:proofErr w:type="spellStart"/>
            <w:r w:rsidRPr="00FA14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CG</w:t>
            </w:r>
            <w:proofErr w:type="spellEnd"/>
            <w:r w:rsidRPr="00FA14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CA GCG TCA GAT GTG TAT AAG AGA CAG</w:t>
            </w:r>
            <w:r w:rsidRPr="00FA14F3">
              <w:rPr>
                <w:rFonts w:ascii="Times New Roman" w:hAnsi="Times New Roman" w:cs="Times New Roman"/>
                <w:sz w:val="24"/>
                <w:szCs w:val="24"/>
              </w:rPr>
              <w:t xml:space="preserve"> GTG ATT TCC TGT AGA GAT AGG</w:t>
            </w:r>
          </w:p>
        </w:tc>
      </w:tr>
      <w:tr w:rsidR="00FA14F3" w:rsidRPr="00FA14F3" w14:paraId="50547707" w14:textId="77777777" w:rsidTr="00FF1CC3">
        <w:tc>
          <w:tcPr>
            <w:tcW w:w="841" w:type="dxa"/>
          </w:tcPr>
          <w:p w14:paraId="547D76E6" w14:textId="1D74B5C8" w:rsidR="00CA65FA" w:rsidRPr="00FA14F3" w:rsidRDefault="00CA65FA" w:rsidP="00FA1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14F3">
              <w:rPr>
                <w:rFonts w:ascii="Times New Roman" w:hAnsi="Times New Roman" w:cs="Times New Roman"/>
                <w:sz w:val="24"/>
                <w:szCs w:val="24"/>
              </w:rPr>
              <w:t>LEV5</w:t>
            </w:r>
          </w:p>
        </w:tc>
        <w:tc>
          <w:tcPr>
            <w:tcW w:w="1285" w:type="dxa"/>
          </w:tcPr>
          <w:p w14:paraId="6C4740A0" w14:textId="57B44583" w:rsidR="00CA65FA" w:rsidRPr="00F250F0" w:rsidRDefault="00CA65FA" w:rsidP="00FA1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0F0">
              <w:rPr>
                <w:rFonts w:ascii="Times New Roman" w:hAnsi="Times New Roman" w:cs="Times New Roman"/>
                <w:sz w:val="24"/>
                <w:szCs w:val="24"/>
              </w:rPr>
              <w:t>S113</w:t>
            </w:r>
            <w:r w:rsidR="00641AA7" w:rsidRPr="00F250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04" w:type="dxa"/>
            <w:shd w:val="clear" w:color="auto" w:fill="auto"/>
          </w:tcPr>
          <w:p w14:paraId="0487299F" w14:textId="23554DBD" w:rsidR="00CA65FA" w:rsidRPr="00FA14F3" w:rsidRDefault="00CA65FA" w:rsidP="00FA1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14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CG </w:t>
            </w:r>
            <w:proofErr w:type="spellStart"/>
            <w:r w:rsidRPr="00FA14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CG</w:t>
            </w:r>
            <w:proofErr w:type="spellEnd"/>
            <w:r w:rsidRPr="00FA14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CA GCG TCA GAT GTG TAT AAG AGA CAG</w:t>
            </w:r>
            <w:r w:rsidRPr="00FA14F3">
              <w:rPr>
                <w:rFonts w:ascii="Times New Roman" w:hAnsi="Times New Roman" w:cs="Times New Roman"/>
                <w:sz w:val="24"/>
                <w:szCs w:val="24"/>
              </w:rPr>
              <w:t xml:space="preserve"> GTG ATT TCS TGY AGA GAT AGG</w:t>
            </w:r>
          </w:p>
        </w:tc>
      </w:tr>
      <w:tr w:rsidR="00FA14F3" w:rsidRPr="00FA14F3" w14:paraId="02FC9802" w14:textId="77777777" w:rsidTr="00FF1CC3">
        <w:tc>
          <w:tcPr>
            <w:tcW w:w="841" w:type="dxa"/>
          </w:tcPr>
          <w:p w14:paraId="36252206" w14:textId="24D35DB9" w:rsidR="00CA65FA" w:rsidRPr="00FA14F3" w:rsidRDefault="00CA65FA" w:rsidP="00FA1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14F3">
              <w:rPr>
                <w:rFonts w:ascii="Times New Roman" w:hAnsi="Times New Roman" w:cs="Times New Roman"/>
                <w:sz w:val="24"/>
                <w:szCs w:val="24"/>
              </w:rPr>
              <w:t>LEV6</w:t>
            </w:r>
          </w:p>
        </w:tc>
        <w:tc>
          <w:tcPr>
            <w:tcW w:w="1285" w:type="dxa"/>
          </w:tcPr>
          <w:p w14:paraId="49971DFD" w14:textId="364B2DC6" w:rsidR="00CA65FA" w:rsidRPr="00F250F0" w:rsidRDefault="00CA65FA" w:rsidP="00FA1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0F0">
              <w:rPr>
                <w:rFonts w:ascii="Times New Roman" w:hAnsi="Times New Roman" w:cs="Times New Roman"/>
                <w:sz w:val="24"/>
                <w:szCs w:val="24"/>
              </w:rPr>
              <w:t>S113</w:t>
            </w:r>
            <w:r w:rsidR="00641AA7" w:rsidRPr="00F250F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04" w:type="dxa"/>
            <w:shd w:val="clear" w:color="auto" w:fill="auto"/>
          </w:tcPr>
          <w:p w14:paraId="45665CA2" w14:textId="03BC1306" w:rsidR="00CA65FA" w:rsidRPr="00FA14F3" w:rsidRDefault="00CA65FA" w:rsidP="00FA1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14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CG </w:t>
            </w:r>
            <w:proofErr w:type="spellStart"/>
            <w:r w:rsidRPr="00FA14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CG</w:t>
            </w:r>
            <w:proofErr w:type="spellEnd"/>
            <w:r w:rsidRPr="00FA14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CA GCG TCA GAT GTG TAT AAG AGA CAG</w:t>
            </w:r>
            <w:r w:rsidRPr="00FA14F3">
              <w:rPr>
                <w:rFonts w:ascii="Times New Roman" w:hAnsi="Times New Roman" w:cs="Times New Roman"/>
                <w:sz w:val="24"/>
                <w:szCs w:val="24"/>
              </w:rPr>
              <w:t xml:space="preserve"> GGW ARC TGY CGC ACA TCT AAG AG</w:t>
            </w:r>
          </w:p>
        </w:tc>
      </w:tr>
      <w:tr w:rsidR="00FA14F3" w:rsidRPr="00FA14F3" w14:paraId="1C8CA42D" w14:textId="77777777" w:rsidTr="00FF1CC3">
        <w:tc>
          <w:tcPr>
            <w:tcW w:w="841" w:type="dxa"/>
          </w:tcPr>
          <w:p w14:paraId="1A952657" w14:textId="54D6C594" w:rsidR="00CA65FA" w:rsidRPr="00FA14F3" w:rsidRDefault="00CA65FA" w:rsidP="00FA1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14F3">
              <w:rPr>
                <w:rFonts w:ascii="Times New Roman" w:hAnsi="Times New Roman" w:cs="Times New Roman"/>
                <w:sz w:val="24"/>
                <w:szCs w:val="24"/>
              </w:rPr>
              <w:t>LEV7</w:t>
            </w:r>
          </w:p>
        </w:tc>
        <w:tc>
          <w:tcPr>
            <w:tcW w:w="1285" w:type="dxa"/>
          </w:tcPr>
          <w:p w14:paraId="66ECA8AD" w14:textId="7CB961E8" w:rsidR="00CA65FA" w:rsidRPr="00F250F0" w:rsidRDefault="00CA65FA" w:rsidP="00FA1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0F0">
              <w:rPr>
                <w:rFonts w:ascii="Times New Roman" w:hAnsi="Times New Roman" w:cs="Times New Roman"/>
                <w:sz w:val="24"/>
                <w:szCs w:val="24"/>
              </w:rPr>
              <w:t>S11</w:t>
            </w:r>
            <w:r w:rsidR="00641AA7" w:rsidRPr="00F250F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804" w:type="dxa"/>
            <w:shd w:val="clear" w:color="auto" w:fill="auto"/>
          </w:tcPr>
          <w:p w14:paraId="200FE338" w14:textId="2934181F" w:rsidR="00CA65FA" w:rsidRPr="00FA14F3" w:rsidRDefault="00CA65FA" w:rsidP="00FA1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14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CG </w:t>
            </w:r>
            <w:proofErr w:type="spellStart"/>
            <w:r w:rsidRPr="00FA14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CG</w:t>
            </w:r>
            <w:proofErr w:type="spellEnd"/>
            <w:r w:rsidRPr="00FA14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CA GCG TCA GAT GTG TAT AAG AGA CAG</w:t>
            </w:r>
            <w:r w:rsidRPr="00FA14F3">
              <w:rPr>
                <w:rFonts w:ascii="Times New Roman" w:hAnsi="Times New Roman" w:cs="Times New Roman"/>
                <w:sz w:val="24"/>
                <w:szCs w:val="24"/>
              </w:rPr>
              <w:t xml:space="preserve"> GGA AGC TGC CGC ACA TCT AAG AG</w:t>
            </w:r>
          </w:p>
        </w:tc>
      </w:tr>
      <w:tr w:rsidR="00FA14F3" w:rsidRPr="00FA14F3" w14:paraId="02F5C1B4" w14:textId="77777777" w:rsidTr="00FF1CC3">
        <w:tc>
          <w:tcPr>
            <w:tcW w:w="841" w:type="dxa"/>
          </w:tcPr>
          <w:p w14:paraId="72B39C98" w14:textId="5038ACA5" w:rsidR="00CA65FA" w:rsidRPr="00FA14F3" w:rsidRDefault="00CA65FA" w:rsidP="00FA1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14F3">
              <w:rPr>
                <w:rFonts w:ascii="Times New Roman" w:hAnsi="Times New Roman" w:cs="Times New Roman"/>
                <w:sz w:val="24"/>
                <w:szCs w:val="24"/>
              </w:rPr>
              <w:t>LEV8</w:t>
            </w:r>
          </w:p>
        </w:tc>
        <w:tc>
          <w:tcPr>
            <w:tcW w:w="1285" w:type="dxa"/>
          </w:tcPr>
          <w:p w14:paraId="6F8B5F7D" w14:textId="1FAA1882" w:rsidR="00CA65FA" w:rsidRPr="00F250F0" w:rsidRDefault="00CA65FA" w:rsidP="00FA1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0F0">
              <w:rPr>
                <w:rFonts w:ascii="Times New Roman" w:hAnsi="Times New Roman" w:cs="Times New Roman"/>
                <w:sz w:val="24"/>
                <w:szCs w:val="24"/>
              </w:rPr>
              <w:t>S11</w:t>
            </w:r>
            <w:r w:rsidR="00641AA7" w:rsidRPr="00F250F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04" w:type="dxa"/>
            <w:shd w:val="clear" w:color="auto" w:fill="auto"/>
          </w:tcPr>
          <w:p w14:paraId="50DB2A62" w14:textId="77F40B50" w:rsidR="00CA65FA" w:rsidRPr="00FA14F3" w:rsidRDefault="00CA65FA" w:rsidP="00FA1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14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CG </w:t>
            </w:r>
            <w:proofErr w:type="spellStart"/>
            <w:r w:rsidRPr="00FA14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CG</w:t>
            </w:r>
            <w:proofErr w:type="spellEnd"/>
            <w:r w:rsidRPr="00FA14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CA GCG TCA GAT GTG TAT AAG AGA CAG</w:t>
            </w:r>
            <w:r w:rsidRPr="00FA14F3">
              <w:rPr>
                <w:rFonts w:ascii="Times New Roman" w:hAnsi="Times New Roman" w:cs="Times New Roman"/>
                <w:sz w:val="24"/>
                <w:szCs w:val="24"/>
              </w:rPr>
              <w:t xml:space="preserve"> GGT AGC TGT CGC ACA TCT AAG AG</w:t>
            </w:r>
          </w:p>
        </w:tc>
      </w:tr>
    </w:tbl>
    <w:p w14:paraId="4C64D42B" w14:textId="3383E365" w:rsidR="00132E0B" w:rsidRPr="00FA14F3" w:rsidRDefault="00FA14F3" w:rsidP="00FA14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="00F736E2">
        <w:rPr>
          <w:rFonts w:ascii="Times New Roman" w:hAnsi="Times New Roman" w:cs="Times New Roman"/>
          <w:sz w:val="24"/>
          <w:szCs w:val="24"/>
        </w:rPr>
        <w:t xml:space="preserve">*sequence in </w:t>
      </w:r>
      <w:r w:rsidR="004A4B0D">
        <w:rPr>
          <w:rFonts w:ascii="Times New Roman" w:hAnsi="Times New Roman" w:cs="Times New Roman"/>
          <w:sz w:val="24"/>
          <w:szCs w:val="24"/>
        </w:rPr>
        <w:t>I</w:t>
      </w:r>
      <w:r w:rsidR="00F736E2">
        <w:rPr>
          <w:rFonts w:ascii="Times New Roman" w:hAnsi="Times New Roman" w:cs="Times New Roman"/>
          <w:sz w:val="24"/>
          <w:szCs w:val="24"/>
        </w:rPr>
        <w:t>talic indicate</w:t>
      </w:r>
      <w:r w:rsidR="004A4B0D">
        <w:rPr>
          <w:rFonts w:ascii="Times New Roman" w:hAnsi="Times New Roman" w:cs="Times New Roman"/>
          <w:sz w:val="24"/>
          <w:szCs w:val="24"/>
        </w:rPr>
        <w:t>s</w:t>
      </w:r>
      <w:r w:rsidR="00F736E2">
        <w:rPr>
          <w:rFonts w:ascii="Times New Roman" w:hAnsi="Times New Roman" w:cs="Times New Roman"/>
          <w:sz w:val="24"/>
          <w:szCs w:val="24"/>
        </w:rPr>
        <w:t xml:space="preserve"> the Illumina </w:t>
      </w:r>
      <w:r w:rsidR="00EF7484">
        <w:rPr>
          <w:rFonts w:ascii="Times New Roman" w:hAnsi="Times New Roman" w:cs="Times New Roman"/>
          <w:sz w:val="24"/>
          <w:szCs w:val="24"/>
        </w:rPr>
        <w:t xml:space="preserve">overhang </w:t>
      </w:r>
      <w:r w:rsidR="00F736E2">
        <w:rPr>
          <w:rFonts w:ascii="Times New Roman" w:hAnsi="Times New Roman" w:cs="Times New Roman"/>
          <w:sz w:val="24"/>
          <w:szCs w:val="24"/>
        </w:rPr>
        <w:t>adapter</w:t>
      </w:r>
      <w:r w:rsidR="004A4B0D">
        <w:rPr>
          <w:rFonts w:ascii="Times New Roman" w:hAnsi="Times New Roman" w:cs="Times New Roman"/>
          <w:sz w:val="24"/>
          <w:szCs w:val="24"/>
        </w:rPr>
        <w:t xml:space="preserve"> sequences (LEV1, LEV3-LEV8 </w:t>
      </w:r>
      <w:r w:rsidR="00886262">
        <w:rPr>
          <w:rFonts w:ascii="Times New Roman" w:hAnsi="Times New Roman" w:cs="Times New Roman"/>
          <w:sz w:val="24"/>
          <w:szCs w:val="24"/>
        </w:rPr>
        <w:t>are</w:t>
      </w:r>
      <w:r w:rsidR="00F250F0">
        <w:rPr>
          <w:rFonts w:ascii="Times New Roman" w:hAnsi="Times New Roman" w:cs="Times New Roman"/>
          <w:sz w:val="24"/>
          <w:szCs w:val="24"/>
        </w:rPr>
        <w:t xml:space="preserve"> used </w:t>
      </w:r>
      <w:r w:rsidR="006112EE">
        <w:rPr>
          <w:rFonts w:ascii="Times New Roman" w:hAnsi="Times New Roman" w:cs="Times New Roman"/>
          <w:sz w:val="24"/>
          <w:szCs w:val="24"/>
        </w:rPr>
        <w:t>in</w:t>
      </w:r>
      <w:r w:rsidR="00F250F0">
        <w:rPr>
          <w:rFonts w:ascii="Times New Roman" w:hAnsi="Times New Roman" w:cs="Times New Roman"/>
          <w:sz w:val="24"/>
          <w:szCs w:val="24"/>
        </w:rPr>
        <w:t xml:space="preserve"> combination with </w:t>
      </w:r>
      <w:r w:rsidR="004A4B0D">
        <w:rPr>
          <w:rFonts w:ascii="Times New Roman" w:hAnsi="Times New Roman" w:cs="Times New Roman"/>
          <w:sz w:val="24"/>
          <w:szCs w:val="24"/>
        </w:rPr>
        <w:t>LEV2)</w:t>
      </w:r>
    </w:p>
    <w:sectPr w:rsidR="00132E0B" w:rsidRPr="00FA14F3" w:rsidSect="00D41B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B8E"/>
    <w:rsid w:val="00012EB8"/>
    <w:rsid w:val="00063014"/>
    <w:rsid w:val="00087B9C"/>
    <w:rsid w:val="00132E0B"/>
    <w:rsid w:val="00294B60"/>
    <w:rsid w:val="003C7E3A"/>
    <w:rsid w:val="003F27EA"/>
    <w:rsid w:val="00407A29"/>
    <w:rsid w:val="004703D7"/>
    <w:rsid w:val="004A4B0D"/>
    <w:rsid w:val="006112EE"/>
    <w:rsid w:val="00641AA7"/>
    <w:rsid w:val="00663979"/>
    <w:rsid w:val="007124FF"/>
    <w:rsid w:val="007F4341"/>
    <w:rsid w:val="007F7FFA"/>
    <w:rsid w:val="008259E1"/>
    <w:rsid w:val="00886262"/>
    <w:rsid w:val="0098122D"/>
    <w:rsid w:val="00A1723D"/>
    <w:rsid w:val="00A17F99"/>
    <w:rsid w:val="00A210B6"/>
    <w:rsid w:val="00B56FD0"/>
    <w:rsid w:val="00CA65FA"/>
    <w:rsid w:val="00D41B8E"/>
    <w:rsid w:val="00D6240D"/>
    <w:rsid w:val="00DE4F74"/>
    <w:rsid w:val="00EF1007"/>
    <w:rsid w:val="00EF7484"/>
    <w:rsid w:val="00F1305A"/>
    <w:rsid w:val="00F250F0"/>
    <w:rsid w:val="00F736E2"/>
    <w:rsid w:val="00F916A7"/>
    <w:rsid w:val="00FA14F3"/>
    <w:rsid w:val="00FF1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34002"/>
  <w15:chartTrackingRefBased/>
  <w15:docId w15:val="{48FC8833-ADAC-4301-AC1F-CDED4E6BE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B8E"/>
    <w:pPr>
      <w:spacing w:after="0" w:line="240" w:lineRule="auto"/>
    </w:pPr>
    <w:rPr>
      <w:rFonts w:ascii="Calibri" w:hAnsi="Calibri" w:cs="Calibri"/>
      <w:lang w:eastAsia="en-AU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1B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049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B9888491C43F46916D63733F3A2602" ma:contentTypeVersion="16" ma:contentTypeDescription="Create a new document." ma:contentTypeScope="" ma:versionID="1b7a4f3947a70a9d1ca128c0fcf586b6">
  <xsd:schema xmlns:xsd="http://www.w3.org/2001/XMLSchema" xmlns:xs="http://www.w3.org/2001/XMLSchema" xmlns:p="http://schemas.microsoft.com/office/2006/metadata/properties" xmlns:ns2="ea45544f-7dfb-436e-84d3-ed74d75e6771" xmlns:ns3="680b17cc-0c2a-4b63-90ba-e3ed386cba6f" targetNamespace="http://schemas.microsoft.com/office/2006/metadata/properties" ma:root="true" ma:fieldsID="81f25752a27c8ba97731cd4bf5cced92" ns2:_="" ns3:_="">
    <xsd:import namespace="ea45544f-7dfb-436e-84d3-ed74d75e6771"/>
    <xsd:import namespace="680b17cc-0c2a-4b63-90ba-e3ed386cba6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5544f-7dfb-436e-84d3-ed74d75e67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0b17cc-0c2a-4b63-90ba-e3ed386cba6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e725aedd-cce0-4ce4-8087-e18aef4d2496}" ma:internalName="TaxCatchAll" ma:showField="CatchAllData" ma:web="680b17cc-0c2a-4b63-90ba-e3ed386cba6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80b17cc-0c2a-4b63-90ba-e3ed386cba6f" xsi:nil="true"/>
    <lcf76f155ced4ddcb4097134ff3c332f xmlns="ea45544f-7dfb-436e-84d3-ed74d75e677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B32C15D-105F-427F-B2A2-842A0E5A498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CEF9E10-8E03-4A17-8097-690B4F3ACC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45544f-7dfb-436e-84d3-ed74d75e6771"/>
    <ds:schemaRef ds:uri="680b17cc-0c2a-4b63-90ba-e3ed386cba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5860733-27B7-456F-93A0-BD67C53BE6F3}">
  <ds:schemaRefs>
    <ds:schemaRef ds:uri="http://schemas.microsoft.com/office/2006/metadata/properties"/>
    <ds:schemaRef ds:uri="http://schemas.microsoft.com/office/infopath/2007/PartnerControls"/>
    <ds:schemaRef ds:uri="680b17cc-0c2a-4b63-90ba-e3ed386cba6f"/>
    <ds:schemaRef ds:uri="ea45544f-7dfb-436e-84d3-ed74d75e6771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Francis</dc:creator>
  <cp:keywords/>
  <dc:description/>
  <cp:lastModifiedBy>Emily Francis</cp:lastModifiedBy>
  <cp:revision>8</cp:revision>
  <cp:lastPrinted>2022-10-31T05:20:00Z</cp:lastPrinted>
  <dcterms:created xsi:type="dcterms:W3CDTF">2023-05-04T23:01:00Z</dcterms:created>
  <dcterms:modified xsi:type="dcterms:W3CDTF">2023-05-08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B9888491C43F46916D63733F3A2602</vt:lpwstr>
  </property>
  <property fmtid="{D5CDD505-2E9C-101B-9397-08002B2CF9AE}" pid="3" name="MediaServiceImageTags">
    <vt:lpwstr/>
  </property>
</Properties>
</file>